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E66DD" w14:textId="77777777" w:rsidR="00C810CF" w:rsidRDefault="00C810CF" w:rsidP="00C6504A">
      <w:pPr>
        <w:jc w:val="center"/>
      </w:pPr>
    </w:p>
    <w:p w14:paraId="05ED13C4" w14:textId="7A4169C3" w:rsidR="00574AA3" w:rsidRPr="00574AA3" w:rsidRDefault="00451685" w:rsidP="00A77D4A">
      <w:pPr>
        <w:pStyle w:val="Web"/>
        <w:spacing w:before="0" w:beforeAutospacing="0" w:after="0" w:afterAutospacing="0" w:line="260" w:lineRule="exact"/>
        <w:ind w:firstLineChars="200" w:firstLine="480"/>
      </w:pP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Table S1</w:t>
      </w:r>
      <w:r w:rsidR="00025C49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.</w:t>
      </w:r>
    </w:p>
    <w:p w14:paraId="731BF3C2" w14:textId="77777777" w:rsidR="00C6504A" w:rsidRPr="00574AA3" w:rsidRDefault="00C6504A"/>
    <w:tbl>
      <w:tblPr>
        <w:tblW w:w="453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5"/>
        <w:gridCol w:w="1192"/>
        <w:gridCol w:w="1594"/>
        <w:gridCol w:w="1908"/>
        <w:gridCol w:w="1594"/>
        <w:gridCol w:w="1911"/>
        <w:gridCol w:w="1594"/>
        <w:gridCol w:w="1906"/>
      </w:tblGrid>
      <w:tr w:rsidR="00451685" w:rsidRPr="00574AA3" w14:paraId="05385F35" w14:textId="77777777" w:rsidTr="003913EB">
        <w:trPr>
          <w:trHeight w:hRule="exact" w:val="397"/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63441A" w14:textId="620295D6" w:rsidR="00451685" w:rsidRPr="00AD76B2" w:rsidRDefault="00451685" w:rsidP="00451685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AD76B2">
              <w:rPr>
                <w:rFonts w:ascii="Times New Roman" w:hAnsi="Times New Roman" w:cs="Times New Roman" w:hint="eastAsia"/>
                <w:b/>
                <w:color w:val="000000" w:themeColor="text1"/>
                <w:kern w:val="24"/>
                <w:sz w:val="24"/>
                <w:szCs w:val="21"/>
              </w:rPr>
              <w:t xml:space="preserve">Liquid mating </w:t>
            </w:r>
            <w:r w:rsidRPr="00AD76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1"/>
              </w:rPr>
              <w:t xml:space="preserve">using </w:t>
            </w:r>
            <w:r w:rsidRPr="00AD76B2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1"/>
              </w:rPr>
              <w:t>P. putida</w:t>
            </w:r>
            <w:r w:rsidRPr="00AD76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1"/>
              </w:rPr>
              <w:t xml:space="preserve"> as </w:t>
            </w:r>
            <w:r w:rsidR="00025C49">
              <w:rPr>
                <w:rFonts w:ascii="Times New Roman" w:hAnsi="Times New Roman" w:cs="Times New Roman" w:hint="eastAsia"/>
                <w:b/>
                <w:color w:val="000000" w:themeColor="text1"/>
                <w:kern w:val="24"/>
                <w:sz w:val="24"/>
                <w:szCs w:val="21"/>
              </w:rPr>
              <w:t xml:space="preserve">the </w:t>
            </w:r>
            <w:r w:rsidRPr="00AD76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1"/>
              </w:rPr>
              <w:t>donor</w:t>
            </w:r>
          </w:p>
        </w:tc>
      </w:tr>
      <w:tr w:rsidR="002D565D" w:rsidRPr="00574AA3" w14:paraId="40D840A9" w14:textId="77777777" w:rsidTr="00C6504A">
        <w:trPr>
          <w:trHeight w:hRule="exact" w:val="397"/>
          <w:jc w:val="center"/>
        </w:trPr>
        <w:tc>
          <w:tcPr>
            <w:tcW w:w="8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2BD9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B041B7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nor</w:t>
            </w:r>
          </w:p>
        </w:tc>
        <w:tc>
          <w:tcPr>
            <w:tcW w:w="1385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9F8DB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cipient</w:t>
            </w:r>
          </w:p>
        </w:tc>
        <w:tc>
          <w:tcPr>
            <w:tcW w:w="1383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F0B5568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ansconjugant</w:t>
            </w:r>
          </w:p>
        </w:tc>
      </w:tr>
      <w:tr w:rsidR="002D565D" w:rsidRPr="00574AA3" w14:paraId="0F363BF6" w14:textId="77777777" w:rsidTr="00C6504A">
        <w:trPr>
          <w:trHeight w:hRule="exact" w:val="397"/>
          <w:jc w:val="center"/>
        </w:trPr>
        <w:tc>
          <w:tcPr>
            <w:tcW w:w="377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70FB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R1</w:t>
            </w:r>
          </w:p>
        </w:tc>
        <w:tc>
          <w:tcPr>
            <w:tcW w:w="471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3C220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1F14B84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E7FC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E+07 ± 5.7E+06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ED29101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A0C3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E+08 ± 8.9E+07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2514B08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44DA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E+06 ± 8.3E+04</w:t>
            </w:r>
          </w:p>
        </w:tc>
      </w:tr>
      <w:tr w:rsidR="002D565D" w:rsidRPr="00574AA3" w14:paraId="0C565B5A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FAE6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41BAD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DD698A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4D6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E+07 ± 2.6E+06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9238FD6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EFE4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E+09 ± 2.0E+08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66CCDE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DD9A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E+05 ± 2.3E+04</w:t>
            </w:r>
          </w:p>
        </w:tc>
      </w:tr>
      <w:tr w:rsidR="002D565D" w:rsidRPr="00574AA3" w14:paraId="721F34D1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4F94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28D056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4BCD387A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1AFC73D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E+07 ± 5.3E+06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1F5D36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FD4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E+08 ± 4.6E+07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34C555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3DE2D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E+04 ± 1.0E+04</w:t>
            </w:r>
          </w:p>
        </w:tc>
      </w:tr>
      <w:tr w:rsidR="002D565D" w:rsidRPr="00574AA3" w14:paraId="43B1A804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3947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EB41C4D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EAEA91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98A4A6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3F16C58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1F25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E+09 ± 1.0E+08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475AA9A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EBFD1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E+04 ± 5.7E+03</w:t>
            </w:r>
          </w:p>
        </w:tc>
      </w:tr>
      <w:tr w:rsidR="002D565D" w:rsidRPr="00574AA3" w14:paraId="365C7677" w14:textId="77777777" w:rsidTr="00C6504A">
        <w:trPr>
          <w:trHeight w:hRule="exact" w:val="397"/>
          <w:jc w:val="center"/>
        </w:trPr>
        <w:tc>
          <w:tcPr>
            <w:tcW w:w="377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7B4C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H7</w:t>
            </w:r>
          </w:p>
        </w:tc>
        <w:tc>
          <w:tcPr>
            <w:tcW w:w="471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91BDEC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32FB9C3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3C11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E+07 ± 3.7E+06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96B23E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2D7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E+09 ± 3.1E+07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832029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6FA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E+05 ± 5.7E+03</w:t>
            </w:r>
          </w:p>
        </w:tc>
      </w:tr>
      <w:tr w:rsidR="002D565D" w:rsidRPr="00574AA3" w14:paraId="3B7F7A57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7A31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15DCC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1485D8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19E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E+07 ± 9.6E+06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0019747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542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E+09 ± 3.3E+08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5499848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3ECC7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E+04 ± 1.5E+03</w:t>
            </w:r>
          </w:p>
        </w:tc>
      </w:tr>
      <w:tr w:rsidR="002D565D" w:rsidRPr="00574AA3" w14:paraId="0FC174CE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3299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F2ED01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167AF58A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062A6F2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E+07 ± 3.8E+06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4F5D6C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391A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E+08 ± 3.9E+07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F675A8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12A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E+04 ± 2.4E+04</w:t>
            </w:r>
          </w:p>
        </w:tc>
      </w:tr>
      <w:tr w:rsidR="002D565D" w:rsidRPr="00574AA3" w14:paraId="56D237C3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C347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112365D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2BC50C6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737E3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2BEE0D9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B3E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6E+08 ± 2.1E+08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835B0C8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BADAB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E+00 ± 4.7E+00</w:t>
            </w:r>
          </w:p>
        </w:tc>
      </w:tr>
      <w:tr w:rsidR="002D565D" w:rsidRPr="00574AA3" w14:paraId="2A79F638" w14:textId="77777777" w:rsidTr="00C6504A">
        <w:trPr>
          <w:trHeight w:hRule="exact" w:val="397"/>
          <w:jc w:val="center"/>
        </w:trPr>
        <w:tc>
          <w:tcPr>
            <w:tcW w:w="377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07FC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10</w:t>
            </w:r>
          </w:p>
        </w:tc>
        <w:tc>
          <w:tcPr>
            <w:tcW w:w="471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E927B7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4A550C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A097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8E+07 ± 6.2E+06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3328BB5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8A34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8E+08 ± 2.0E+07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290B28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A887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E+05 ± 9.6E+04</w:t>
            </w:r>
          </w:p>
        </w:tc>
      </w:tr>
      <w:tr w:rsidR="002D565D" w:rsidRPr="00574AA3" w14:paraId="4D58E39B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9E8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8A4B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194B363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B6C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0E+07 ± 3.0E+06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31BCE81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2A9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E+09 ± 2.4E+08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C45BDB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4EB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E+05 ± 6.2E+04</w:t>
            </w:r>
          </w:p>
        </w:tc>
      </w:tr>
      <w:tr w:rsidR="002D565D" w:rsidRPr="00574AA3" w14:paraId="1C6A1B1C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92A3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A6758C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2EF838C7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03A6F79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E+07 ± 2.8E+06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776539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D1D4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E+08 ± 9.8E+07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CE88E67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DDD5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E+05 ± 3.9E+04</w:t>
            </w:r>
          </w:p>
        </w:tc>
      </w:tr>
      <w:tr w:rsidR="002D565D" w:rsidRPr="00574AA3" w14:paraId="5C6DE7DD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B5C6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CB0340A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EC9259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5B325E3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4C132C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0648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E+09 ± 2.7E+08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B8ECEC5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5AD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E+04 ± 8.5E+03</w:t>
            </w:r>
          </w:p>
        </w:tc>
      </w:tr>
      <w:tr w:rsidR="002D565D" w:rsidRPr="00574AA3" w14:paraId="5A9C4E31" w14:textId="77777777" w:rsidTr="00C6504A">
        <w:trPr>
          <w:trHeight w:hRule="exact" w:val="397"/>
          <w:jc w:val="center"/>
        </w:trPr>
        <w:tc>
          <w:tcPr>
            <w:tcW w:w="377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F4BB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88</w:t>
            </w:r>
          </w:p>
        </w:tc>
        <w:tc>
          <w:tcPr>
            <w:tcW w:w="471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0D95E7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73CB56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2ABF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E+07 ± 4.9E+06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0FFB96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74D8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E+08 ± 5.7E+07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784720A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AEDE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E+05 ± 5.1E+04</w:t>
            </w:r>
          </w:p>
        </w:tc>
      </w:tr>
      <w:tr w:rsidR="002D565D" w:rsidRPr="00574AA3" w14:paraId="3CE41FAB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9BF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B6D34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7393903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E8C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E+07 ± 2.7E+06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68A0495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CB7B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E+09 ± 9.4E+07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930F13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D7E4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1E+04 ± 4.3E+03</w:t>
            </w:r>
          </w:p>
        </w:tc>
      </w:tr>
      <w:tr w:rsidR="002D565D" w:rsidRPr="00574AA3" w14:paraId="1280F3A8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B4CC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E7A924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5D5071F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722FF64D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E+07 ± 2.0E+06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508DA5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1019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E+08 ± 6.1E+07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6F24B2C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ACAC0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2E+04 ± 1.6E+04</w:t>
            </w:r>
          </w:p>
        </w:tc>
      </w:tr>
      <w:tr w:rsidR="002D565D" w:rsidRPr="00574AA3" w14:paraId="1E015BF8" w14:textId="77777777" w:rsidTr="00C6504A">
        <w:trPr>
          <w:trHeight w:hRule="exact" w:val="397"/>
          <w:jc w:val="center"/>
        </w:trPr>
        <w:tc>
          <w:tcPr>
            <w:tcW w:w="377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2794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CB57C5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9F2F5E8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D0C136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B911F3D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5349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E+09 ± 8.2E+07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24FCF32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6311" w14:textId="77777777" w:rsidR="002D565D" w:rsidRPr="00574AA3" w:rsidRDefault="002D565D" w:rsidP="00C6504A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E+03 ± 9.8E+02</w:t>
            </w:r>
          </w:p>
        </w:tc>
      </w:tr>
    </w:tbl>
    <w:p w14:paraId="35320CF1" w14:textId="77777777" w:rsidR="0098619B" w:rsidRDefault="00C810CF" w:rsidP="002D565D">
      <w:r>
        <w:br w:type="page"/>
      </w:r>
    </w:p>
    <w:p w14:paraId="5C2736D7" w14:textId="77777777" w:rsidR="00BE7DDB" w:rsidRDefault="00BE7DDB" w:rsidP="00C6504A">
      <w:pPr>
        <w:pStyle w:val="Web"/>
        <w:spacing w:before="0" w:beforeAutospacing="0" w:after="0" w:afterAutospacing="0" w:line="260" w:lineRule="exact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Cs w:val="21"/>
        </w:rPr>
      </w:pPr>
    </w:p>
    <w:p w14:paraId="676FC645" w14:textId="3A835E45" w:rsidR="00C810CF" w:rsidRPr="00BE7DDB" w:rsidRDefault="005D439A" w:rsidP="00A77D4A">
      <w:pPr>
        <w:pStyle w:val="Web"/>
        <w:spacing w:before="0" w:beforeAutospacing="0" w:after="0" w:afterAutospacing="0" w:line="260" w:lineRule="exact"/>
        <w:ind w:firstLineChars="200" w:firstLine="480"/>
      </w:pP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Table S1</w:t>
      </w:r>
      <w:r w:rsidR="00025C49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.</w:t>
      </w:r>
      <w:r w:rsidR="00410E9D">
        <w:rPr>
          <w:rFonts w:ascii="Times New Roman" w:eastAsiaTheme="minorEastAsia" w:hAnsi="Times New Roman" w:cs="Times New Roman"/>
          <w:color w:val="000000" w:themeColor="text1"/>
          <w:kern w:val="24"/>
          <w:szCs w:val="21"/>
        </w:rPr>
        <w:t xml:space="preserve"> </w:t>
      </w:r>
      <w:r w:rsidR="00451685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cont.</w:t>
      </w:r>
      <w:r w:rsidR="00BE7DDB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 xml:space="preserve"> </w:t>
      </w:r>
    </w:p>
    <w:p w14:paraId="4616420C" w14:textId="77777777" w:rsidR="00BE7DDB" w:rsidRDefault="00BE7DDB">
      <w:pPr>
        <w:widowControl/>
        <w:jc w:val="left"/>
      </w:pPr>
    </w:p>
    <w:tbl>
      <w:tblPr>
        <w:tblW w:w="453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6"/>
        <w:gridCol w:w="1196"/>
        <w:gridCol w:w="1590"/>
        <w:gridCol w:w="1912"/>
        <w:gridCol w:w="1590"/>
        <w:gridCol w:w="1912"/>
        <w:gridCol w:w="1590"/>
        <w:gridCol w:w="1907"/>
      </w:tblGrid>
      <w:tr w:rsidR="00451685" w:rsidRPr="00AD76B2" w14:paraId="501C17C0" w14:textId="77777777" w:rsidTr="003913EB">
        <w:trPr>
          <w:trHeight w:hRule="exact" w:val="397"/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09F4C" w14:textId="77777777" w:rsidR="00451685" w:rsidRPr="00AD76B2" w:rsidRDefault="00451685" w:rsidP="00451685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AD76B2">
              <w:rPr>
                <w:rFonts w:ascii="Times New Roman" w:hAnsi="Times New Roman" w:cs="Times New Roman" w:hint="eastAsia"/>
                <w:b/>
                <w:color w:val="000000" w:themeColor="text1"/>
                <w:kern w:val="24"/>
                <w:sz w:val="24"/>
                <w:szCs w:val="21"/>
              </w:rPr>
              <w:t xml:space="preserve">Liquid mating </w:t>
            </w:r>
            <w:r w:rsidRPr="00AD76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1"/>
              </w:rPr>
              <w:t xml:space="preserve">using </w:t>
            </w:r>
            <w:r w:rsidRPr="00AD76B2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1"/>
              </w:rPr>
              <w:t xml:space="preserve">P. </w:t>
            </w:r>
            <w:r w:rsidR="00360809" w:rsidRPr="00AD76B2">
              <w:rPr>
                <w:rFonts w:ascii="Times New Roman" w:hAnsi="Times New Roman" w:cs="Times New Roman" w:hint="eastAsia"/>
                <w:b/>
                <w:i/>
                <w:color w:val="000000" w:themeColor="text1"/>
                <w:kern w:val="24"/>
                <w:sz w:val="24"/>
                <w:szCs w:val="21"/>
              </w:rPr>
              <w:t>re</w:t>
            </w:r>
            <w:r w:rsidRPr="00AD76B2">
              <w:rPr>
                <w:rFonts w:ascii="Times New Roman" w:hAnsi="Times New Roman" w:cs="Times New Roman" w:hint="eastAsia"/>
                <w:b/>
                <w:i/>
                <w:color w:val="000000" w:themeColor="text1"/>
                <w:kern w:val="24"/>
                <w:sz w:val="24"/>
                <w:szCs w:val="21"/>
              </w:rPr>
              <w:t>sinovorans</w:t>
            </w:r>
            <w:r w:rsidRPr="00AD76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1"/>
              </w:rPr>
              <w:t xml:space="preserve"> as the donor</w:t>
            </w:r>
          </w:p>
        </w:tc>
      </w:tr>
      <w:tr w:rsidR="002D565D" w:rsidRPr="00574AA3" w14:paraId="13275D68" w14:textId="77777777" w:rsidTr="00BE7DDB">
        <w:trPr>
          <w:trHeight w:hRule="exact" w:val="397"/>
          <w:jc w:val="center"/>
        </w:trPr>
        <w:tc>
          <w:tcPr>
            <w:tcW w:w="381" w:type="pc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8053A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7D7229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184E9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nor</w:t>
            </w:r>
          </w:p>
        </w:tc>
        <w:tc>
          <w:tcPr>
            <w:tcW w:w="1383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4956A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cipient</w:t>
            </w:r>
          </w:p>
        </w:tc>
        <w:tc>
          <w:tcPr>
            <w:tcW w:w="1381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04FB3F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ansconjugant</w:t>
            </w:r>
          </w:p>
        </w:tc>
      </w:tr>
      <w:tr w:rsidR="002D565D" w:rsidRPr="00574AA3" w14:paraId="769D48DD" w14:textId="77777777" w:rsidTr="00BE7DDB">
        <w:trPr>
          <w:trHeight w:hRule="exact" w:val="397"/>
          <w:jc w:val="center"/>
        </w:trPr>
        <w:tc>
          <w:tcPr>
            <w:tcW w:w="381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1720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R1</w:t>
            </w:r>
          </w:p>
        </w:tc>
        <w:tc>
          <w:tcPr>
            <w:tcW w:w="472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7F173F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AAB7F97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841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E+08 ± 4.7E+07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5B9739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5106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E+08 ± 1.4E+07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C983AB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F2D3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E+02 ± 1.6E+02</w:t>
            </w:r>
          </w:p>
        </w:tc>
      </w:tr>
      <w:tr w:rsidR="002D565D" w:rsidRPr="00574AA3" w14:paraId="39FF7B80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39AE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E7132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A1972B7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B15E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E+08 ± 1.2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86B49A6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51B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E+09 ± 2.4E+08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C4D201D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E6AE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3E+02 ± 2.7E+02</w:t>
            </w:r>
          </w:p>
        </w:tc>
      </w:tr>
      <w:tr w:rsidR="002D565D" w:rsidRPr="00574AA3" w14:paraId="0062ECE1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B29F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9E3E6D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2BCDAC12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0C4F0B87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E+08 ± 6.3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F79FD7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1D72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E+08 ± 5.4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0BC5603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8263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E+00 ± 4.7E+00</w:t>
            </w:r>
          </w:p>
        </w:tc>
      </w:tr>
      <w:tr w:rsidR="002D565D" w:rsidRPr="00574AA3" w14:paraId="5FDED9A8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3034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A142B22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2C7A354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D1772D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1D5D2E3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41A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E+09 ± 6.7E+07</w:t>
            </w: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ECA9E4C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9729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E+01 ± 9.4E+00</w:t>
            </w:r>
          </w:p>
        </w:tc>
      </w:tr>
      <w:tr w:rsidR="002D565D" w:rsidRPr="00574AA3" w14:paraId="0210B547" w14:textId="77777777" w:rsidTr="00BE7DDB">
        <w:trPr>
          <w:trHeight w:hRule="exact" w:val="397"/>
          <w:jc w:val="center"/>
        </w:trPr>
        <w:tc>
          <w:tcPr>
            <w:tcW w:w="381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F31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H7</w:t>
            </w:r>
          </w:p>
        </w:tc>
        <w:tc>
          <w:tcPr>
            <w:tcW w:w="472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8AE397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24A0C13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F4D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E+08 ± 3.0E+07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B65CD7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47E2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E+09 ± 4.6E+08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FDD8F28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B425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E+04 ± 5.4E+03</w:t>
            </w:r>
          </w:p>
        </w:tc>
      </w:tr>
      <w:tr w:rsidR="002D565D" w:rsidRPr="00574AA3" w14:paraId="6DD5F334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235B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44D99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381DADF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734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E+08 ± 3.0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D706113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F54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E+09 ± 1.6E+08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8F6D434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8AD6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4E+05 ± 3.1E+04</w:t>
            </w:r>
          </w:p>
        </w:tc>
      </w:tr>
      <w:tr w:rsidR="002D565D" w:rsidRPr="00574AA3" w14:paraId="5DFB98BA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0C53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45ACBD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5D00874E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7853A176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E+08 ± 9.8E+06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B661BD0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BC6C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E+08 ± 4.9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95A6E7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FFBC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E+02 ± 5.0E+02</w:t>
            </w:r>
          </w:p>
        </w:tc>
      </w:tr>
      <w:tr w:rsidR="002D565D" w:rsidRPr="00574AA3" w14:paraId="7B5C8802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F1B6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2B9A4C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1CB44E2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1E3B89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8DEE1C6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1BCF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E+08 ± 5.2E+07</w:t>
            </w: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59F947D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05368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E+04 ± 6.3E+03</w:t>
            </w:r>
          </w:p>
        </w:tc>
      </w:tr>
      <w:tr w:rsidR="002D565D" w:rsidRPr="00574AA3" w14:paraId="357A349B" w14:textId="77777777" w:rsidTr="00BE7DDB">
        <w:trPr>
          <w:trHeight w:hRule="exact" w:val="397"/>
          <w:jc w:val="center"/>
        </w:trPr>
        <w:tc>
          <w:tcPr>
            <w:tcW w:w="381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9CA7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10</w:t>
            </w:r>
          </w:p>
        </w:tc>
        <w:tc>
          <w:tcPr>
            <w:tcW w:w="472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B88A1D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A972D0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9C72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8E+07 ± 2.5E+06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D2983A7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6706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E+08 ± 2.9E+07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CF92459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5C00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E+05 ± 6.7E+04</w:t>
            </w:r>
          </w:p>
        </w:tc>
      </w:tr>
      <w:tr w:rsidR="002D565D" w:rsidRPr="00574AA3" w14:paraId="6D4D614F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F886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AFAD4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5C5822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555B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5E+07 ± 3.3E+06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E1A649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E6B7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E+09 ± 2.6E+08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2EFE4B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A324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E+06 ± 1.5E+05</w:t>
            </w:r>
          </w:p>
        </w:tc>
      </w:tr>
      <w:tr w:rsidR="002D565D" w:rsidRPr="00574AA3" w14:paraId="24564642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0D9B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65E186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2689D94D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11623020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3E+07 ± 8.2E+06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EDCE43C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BCDE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E+08 ± 6.8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E568037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A9A7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E+04 ± 1.8E+04</w:t>
            </w:r>
          </w:p>
        </w:tc>
      </w:tr>
      <w:tr w:rsidR="002D565D" w:rsidRPr="00574AA3" w14:paraId="22D04947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1C9C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A03CDA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54B492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442C585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0A0637E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D35B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E+09 ± 9.7E+07</w:t>
            </w: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45A2A3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755C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E+05 ± 3.0E+05</w:t>
            </w:r>
          </w:p>
        </w:tc>
      </w:tr>
      <w:tr w:rsidR="002D565D" w:rsidRPr="00574AA3" w14:paraId="08F16452" w14:textId="77777777" w:rsidTr="00BE7DDB">
        <w:trPr>
          <w:trHeight w:hRule="exact" w:val="397"/>
          <w:jc w:val="center"/>
        </w:trPr>
        <w:tc>
          <w:tcPr>
            <w:tcW w:w="381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F034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88</w:t>
            </w:r>
          </w:p>
        </w:tc>
        <w:tc>
          <w:tcPr>
            <w:tcW w:w="472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E6B256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35476F7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C6F6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1E+07 ± 4.2E+06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7318E2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5BC3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E+08 ± 2.5E+07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19AFE2B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5F30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E+04 ± 1.2E+04</w:t>
            </w:r>
          </w:p>
        </w:tc>
      </w:tr>
      <w:tr w:rsidR="002D565D" w:rsidRPr="00574AA3" w14:paraId="7C49AFEB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53E4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921D9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F1425C3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7435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E+07 ± 1.1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6EBF218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3837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E+09 ± 1.2E+08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A808A59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2F4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E+06 ± 1.5E+05</w:t>
            </w:r>
          </w:p>
        </w:tc>
      </w:tr>
      <w:tr w:rsidR="002D565D" w:rsidRPr="00574AA3" w14:paraId="0C4AD4D7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CC5F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23380C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2F29EE8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76B0F73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E+07 ± 3.9E+06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E0956C4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5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9038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E+08 ± 6.1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573874A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FEA4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E+03 ± 1.3E+03</w:t>
            </w:r>
          </w:p>
        </w:tc>
      </w:tr>
      <w:tr w:rsidR="002D565D" w:rsidRPr="00574AA3" w14:paraId="27C7C801" w14:textId="77777777" w:rsidTr="00BE7DDB">
        <w:trPr>
          <w:trHeight w:hRule="exact" w:val="397"/>
          <w:jc w:val="center"/>
        </w:trPr>
        <w:tc>
          <w:tcPr>
            <w:tcW w:w="381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E7F1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75C5FE" w14:textId="77777777" w:rsidR="002D565D" w:rsidRPr="00574AA3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2397905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5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1E45CD3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0CA0AB5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5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9C7E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E+09 ± 9.3E+07</w:t>
            </w: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5C56658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E5E9" w14:textId="77777777" w:rsidR="002D565D" w:rsidRPr="00574AA3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74A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E+05 ± 7.5E+04</w:t>
            </w:r>
          </w:p>
        </w:tc>
      </w:tr>
    </w:tbl>
    <w:p w14:paraId="36509639" w14:textId="77777777" w:rsidR="00051874" w:rsidRDefault="00C810CF">
      <w:pPr>
        <w:widowControl/>
        <w:jc w:val="left"/>
      </w:pPr>
      <w:r>
        <w:br w:type="page"/>
      </w:r>
    </w:p>
    <w:p w14:paraId="4C9FCF1A" w14:textId="77777777" w:rsidR="00BE7DDB" w:rsidRDefault="00BE7DDB" w:rsidP="00C6504A">
      <w:pPr>
        <w:pStyle w:val="Web"/>
        <w:spacing w:before="0" w:beforeAutospacing="0" w:after="0" w:afterAutospacing="0" w:line="260" w:lineRule="exact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Cs w:val="21"/>
        </w:rPr>
      </w:pPr>
    </w:p>
    <w:p w14:paraId="29D8F80E" w14:textId="5CC43D6E" w:rsidR="00C810CF" w:rsidRDefault="009B4CA6" w:rsidP="00A77D4A">
      <w:pPr>
        <w:pStyle w:val="Web"/>
        <w:spacing w:before="0" w:beforeAutospacing="0" w:after="0" w:afterAutospacing="0" w:line="260" w:lineRule="exact"/>
        <w:ind w:firstLineChars="200" w:firstLine="480"/>
        <w:rPr>
          <w:rFonts w:ascii="Times New Roman" w:eastAsiaTheme="minorEastAsia" w:hAnsi="Times New Roman" w:cs="Times New Roman"/>
          <w:color w:val="000000" w:themeColor="text1"/>
          <w:kern w:val="24"/>
          <w:szCs w:val="21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Table S1</w:t>
      </w:r>
      <w:r w:rsidR="00025C49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.</w:t>
      </w:r>
      <w:r w:rsidR="00451685" w:rsidRPr="00451685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 xml:space="preserve"> </w:t>
      </w:r>
      <w:r w:rsidR="00451685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cont.</w:t>
      </w:r>
      <w:r w:rsidRPr="00AD1DEB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 xml:space="preserve"> </w:t>
      </w:r>
    </w:p>
    <w:p w14:paraId="03B1023D" w14:textId="77777777" w:rsidR="00BE7DDB" w:rsidRPr="009B4CA6" w:rsidRDefault="00BE7DDB" w:rsidP="009B4CA6">
      <w:pPr>
        <w:pStyle w:val="Web"/>
        <w:spacing w:before="0" w:beforeAutospacing="0" w:after="0" w:afterAutospacing="0" w:line="260" w:lineRule="exact"/>
      </w:pPr>
    </w:p>
    <w:tbl>
      <w:tblPr>
        <w:tblW w:w="45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9"/>
        <w:gridCol w:w="1205"/>
        <w:gridCol w:w="1596"/>
        <w:gridCol w:w="1910"/>
        <w:gridCol w:w="1591"/>
        <w:gridCol w:w="1910"/>
        <w:gridCol w:w="1591"/>
        <w:gridCol w:w="1903"/>
      </w:tblGrid>
      <w:tr w:rsidR="00451685" w:rsidRPr="002D565D" w14:paraId="40D21EA4" w14:textId="77777777" w:rsidTr="003913EB">
        <w:trPr>
          <w:trHeight w:hRule="exact" w:val="397"/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86C6" w14:textId="77777777" w:rsidR="00451685" w:rsidRPr="00AD76B2" w:rsidRDefault="00451685" w:rsidP="00451685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AD76B2">
              <w:rPr>
                <w:rFonts w:ascii="Times New Roman" w:hAnsi="Times New Roman" w:cs="Times New Roman" w:hint="eastAsia"/>
                <w:b/>
                <w:color w:val="000000" w:themeColor="text1"/>
                <w:kern w:val="24"/>
                <w:sz w:val="24"/>
                <w:szCs w:val="21"/>
              </w:rPr>
              <w:t xml:space="preserve">Filter mating </w:t>
            </w:r>
            <w:r w:rsidRPr="00AD76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1"/>
              </w:rPr>
              <w:t xml:space="preserve">using </w:t>
            </w:r>
            <w:r w:rsidRPr="00AD76B2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1"/>
              </w:rPr>
              <w:t xml:space="preserve">P. </w:t>
            </w:r>
            <w:r w:rsidRPr="00AD76B2">
              <w:rPr>
                <w:rFonts w:ascii="Times New Roman" w:hAnsi="Times New Roman" w:cs="Times New Roman" w:hint="eastAsia"/>
                <w:b/>
                <w:i/>
                <w:color w:val="000000" w:themeColor="text1"/>
                <w:kern w:val="24"/>
                <w:sz w:val="24"/>
                <w:szCs w:val="21"/>
              </w:rPr>
              <w:t>putida</w:t>
            </w:r>
            <w:r w:rsidRPr="00AD76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1"/>
              </w:rPr>
              <w:t xml:space="preserve"> as the donor</w:t>
            </w:r>
          </w:p>
        </w:tc>
      </w:tr>
      <w:tr w:rsidR="002D565D" w:rsidRPr="002D565D" w14:paraId="16E77AEE" w14:textId="77777777" w:rsidTr="00451685">
        <w:trPr>
          <w:trHeight w:hRule="exact" w:val="397"/>
          <w:jc w:val="center"/>
        </w:trPr>
        <w:tc>
          <w:tcPr>
            <w:tcW w:w="386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E42B5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1FE61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2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8CD45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nor</w:t>
            </w:r>
          </w:p>
        </w:tc>
        <w:tc>
          <w:tcPr>
            <w:tcW w:w="1380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977A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cipient</w:t>
            </w:r>
          </w:p>
        </w:tc>
        <w:tc>
          <w:tcPr>
            <w:tcW w:w="137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3ADAC5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ansconjugant</w:t>
            </w:r>
          </w:p>
        </w:tc>
      </w:tr>
      <w:tr w:rsidR="002D565D" w:rsidRPr="002D565D" w14:paraId="4B6A75D5" w14:textId="77777777" w:rsidTr="00451685">
        <w:trPr>
          <w:trHeight w:hRule="exact" w:val="397"/>
          <w:jc w:val="center"/>
        </w:trPr>
        <w:tc>
          <w:tcPr>
            <w:tcW w:w="386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BB40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R1</w:t>
            </w:r>
          </w:p>
        </w:tc>
        <w:tc>
          <w:tcPr>
            <w:tcW w:w="475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136856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D9655CE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79E7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E+08 ± 5.8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55F8A5C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8D11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6E+08 ± 8.8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66F8E02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0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AB7B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E+06 ± 6.7E+05</w:t>
            </w:r>
          </w:p>
        </w:tc>
      </w:tr>
      <w:tr w:rsidR="002D565D" w:rsidRPr="002D565D" w14:paraId="5565EEEE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58A6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0C434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183C7F3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6C93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E+08 ± 4.2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A441F31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6D4C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E+08 ± 3.0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B06D5ED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AC5A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E+04 ± 7.2E+03</w:t>
            </w:r>
          </w:p>
        </w:tc>
      </w:tr>
      <w:tr w:rsidR="002D565D" w:rsidRPr="002D565D" w14:paraId="109BFD5A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1294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B183BF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3F17F0E8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1481C8CE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E+08 ± 8.7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201361D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E7FB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E+08 ± 6.6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3213BD0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53CE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E+06 ± 4.7E+05</w:t>
            </w:r>
          </w:p>
        </w:tc>
      </w:tr>
      <w:tr w:rsidR="002D565D" w:rsidRPr="002D565D" w14:paraId="4A957635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0E62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5B9147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FE13C2A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CDFC43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F536A7C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F037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E+07 ± 3.1E+06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394274C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8D17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E+04 ± 2.2E+03</w:t>
            </w:r>
          </w:p>
        </w:tc>
      </w:tr>
      <w:tr w:rsidR="002D565D" w:rsidRPr="002D565D" w14:paraId="23BCEF6A" w14:textId="77777777" w:rsidTr="00451685">
        <w:trPr>
          <w:trHeight w:hRule="exact" w:val="397"/>
          <w:jc w:val="center"/>
        </w:trPr>
        <w:tc>
          <w:tcPr>
            <w:tcW w:w="386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BAB3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H7</w:t>
            </w:r>
          </w:p>
        </w:tc>
        <w:tc>
          <w:tcPr>
            <w:tcW w:w="475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DB50FF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7BF3D06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E8B7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E+08 ± 4.2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1B0B701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8B63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5E+08 ± 3.7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3152FA2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0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0516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8E+06 ± 4.9E+05</w:t>
            </w:r>
          </w:p>
        </w:tc>
      </w:tr>
      <w:tr w:rsidR="002D565D" w:rsidRPr="002D565D" w14:paraId="5C493C0C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87DB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DA7F1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0C071B0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3C11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E+08 ± 2.3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2CB0476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E3C3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E+09 ± 8.3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90C5F7F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52B2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E+06 ± 4.0E+05</w:t>
            </w:r>
          </w:p>
        </w:tc>
      </w:tr>
      <w:tr w:rsidR="002D565D" w:rsidRPr="002D565D" w14:paraId="5CBB2A90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179D8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FC1301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4C720EC4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4EAD4EBE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E+08 ± 5.2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9B2AB2F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E13F4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E+08 ± 1.5E+0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2301E01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BE633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E+05 ± 3.1E+05</w:t>
            </w:r>
          </w:p>
        </w:tc>
      </w:tr>
      <w:tr w:rsidR="002D565D" w:rsidRPr="002D565D" w14:paraId="6511DDC2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CAFDB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5D31A5B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EA6FEEE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8EE38E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FBC720F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0A17C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1E+07 ± 3.2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AEFEB71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27F5EA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E+04 ± 1.9E+03</w:t>
            </w:r>
          </w:p>
        </w:tc>
      </w:tr>
      <w:tr w:rsidR="002D565D" w:rsidRPr="002D565D" w14:paraId="27A4EC69" w14:textId="77777777" w:rsidTr="00451685">
        <w:trPr>
          <w:trHeight w:hRule="exact" w:val="397"/>
          <w:jc w:val="center"/>
        </w:trPr>
        <w:tc>
          <w:tcPr>
            <w:tcW w:w="386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4DD0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10</w:t>
            </w:r>
          </w:p>
        </w:tc>
        <w:tc>
          <w:tcPr>
            <w:tcW w:w="475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372BCF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39878CA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E05C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E+08 ± 2.7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1D1F061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939A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E+08 ± 5.2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0CE5708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0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B0D0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E+07 ± 2.0E+06</w:t>
            </w:r>
          </w:p>
        </w:tc>
      </w:tr>
      <w:tr w:rsidR="002D565D" w:rsidRPr="002D565D" w14:paraId="2F1C16F2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519B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DA2DE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83DE65C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0461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E+08 ± 2.2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6A3D67B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ECF8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E+08 ± 1.0E+0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BFAE075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8D72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E+06 ± 7.3E+05</w:t>
            </w:r>
          </w:p>
        </w:tc>
      </w:tr>
      <w:tr w:rsidR="002D565D" w:rsidRPr="002D565D" w14:paraId="2A3D99A8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1528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9D982A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00E36E09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3000FC87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E+08 ± 1.1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0E495CC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6E6A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E+08 ± 3.1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7BFBCA6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51042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E+07 ± 4.3E+06</w:t>
            </w:r>
          </w:p>
        </w:tc>
      </w:tr>
      <w:tr w:rsidR="002D565D" w:rsidRPr="002D565D" w14:paraId="00679629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882B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5408DB2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888C8B7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28919A1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0A906C9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29ED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E+07 ± 4.2E+06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333724A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7134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0E+04 ± 6.7E+04</w:t>
            </w:r>
          </w:p>
        </w:tc>
      </w:tr>
      <w:tr w:rsidR="002D565D" w:rsidRPr="002D565D" w14:paraId="482A53B0" w14:textId="77777777" w:rsidTr="00451685">
        <w:trPr>
          <w:trHeight w:hRule="exact" w:val="397"/>
          <w:jc w:val="center"/>
        </w:trPr>
        <w:tc>
          <w:tcPr>
            <w:tcW w:w="386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5433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88</w:t>
            </w:r>
          </w:p>
        </w:tc>
        <w:tc>
          <w:tcPr>
            <w:tcW w:w="475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C2EFEF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E7B9005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F4BF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E+08 ± 1.7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DCA1090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4199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E+08 ± 6.5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4E369E4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0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2B77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3E+06 ± 9.8E+05</w:t>
            </w:r>
          </w:p>
        </w:tc>
      </w:tr>
      <w:tr w:rsidR="002D565D" w:rsidRPr="002D565D" w14:paraId="055A0A11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7084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E28CF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4305128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6210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E+08 ± 1.9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60D0DCE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5368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E+08 ± 6.6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8A77FC5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6AE0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E+06 ± 7.2E+05</w:t>
            </w:r>
          </w:p>
        </w:tc>
      </w:tr>
      <w:tr w:rsidR="002D565D" w:rsidRPr="002D565D" w14:paraId="539B0737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D6DC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7FA7F6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405B73BD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0F73FEAB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E+08 ± 2.7E+06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FFD93E6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DE15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E+08 ± 6.0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797AB76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9B3FE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E+04 ± 1.3E+04</w:t>
            </w:r>
          </w:p>
        </w:tc>
      </w:tr>
      <w:tr w:rsidR="002D565D" w:rsidRPr="002D565D" w14:paraId="201A33FD" w14:textId="77777777" w:rsidTr="00451685">
        <w:trPr>
          <w:trHeight w:hRule="exact" w:val="397"/>
          <w:jc w:val="center"/>
        </w:trPr>
        <w:tc>
          <w:tcPr>
            <w:tcW w:w="386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B134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4B0B21" w14:textId="77777777" w:rsidR="002D565D" w:rsidRPr="002D565D" w:rsidRDefault="002D565D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4F6D8EA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EC6060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33A14C6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B7DD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E+07 ± 8.8E+06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C095B26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0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8DAE" w14:textId="77777777" w:rsidR="002D565D" w:rsidRPr="002D565D" w:rsidRDefault="002D565D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E+00 ± 0.0E+00</w:t>
            </w:r>
          </w:p>
        </w:tc>
      </w:tr>
    </w:tbl>
    <w:p w14:paraId="28493A57" w14:textId="77777777" w:rsidR="0098619B" w:rsidRPr="009B4CA6" w:rsidRDefault="00C810CF" w:rsidP="00574AA3">
      <w:pPr>
        <w:widowControl/>
        <w:jc w:val="left"/>
      </w:pPr>
      <w:r>
        <w:br w:type="page"/>
      </w:r>
    </w:p>
    <w:p w14:paraId="1C4FF5BF" w14:textId="77777777" w:rsidR="00BE7DDB" w:rsidRDefault="00BE7DDB" w:rsidP="00C6504A">
      <w:pPr>
        <w:pStyle w:val="Web"/>
        <w:spacing w:before="0" w:beforeAutospacing="0" w:after="0" w:afterAutospacing="0" w:line="260" w:lineRule="exact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Cs w:val="21"/>
        </w:rPr>
      </w:pPr>
    </w:p>
    <w:p w14:paraId="42936792" w14:textId="6F757FEC" w:rsidR="009B4CA6" w:rsidRDefault="005D439A" w:rsidP="00A77D4A">
      <w:pPr>
        <w:pStyle w:val="Web"/>
        <w:spacing w:before="0" w:beforeAutospacing="0" w:after="0" w:afterAutospacing="0" w:line="260" w:lineRule="exact"/>
        <w:ind w:firstLineChars="200" w:firstLine="480"/>
        <w:rPr>
          <w:rFonts w:ascii="Times New Roman" w:eastAsiaTheme="minorEastAsia" w:hAnsi="Times New Roman" w:cs="Times New Roman"/>
          <w:color w:val="000000" w:themeColor="text1"/>
          <w:kern w:val="24"/>
          <w:szCs w:val="21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Table S1</w:t>
      </w:r>
      <w:r w:rsidR="00025C49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.</w:t>
      </w:r>
      <w:r w:rsidR="00451685" w:rsidRPr="00451685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 xml:space="preserve"> </w:t>
      </w:r>
      <w:r w:rsidR="00451685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>cont.</w:t>
      </w:r>
      <w:r w:rsidR="009B4CA6" w:rsidRPr="00AD1DEB">
        <w:rPr>
          <w:rFonts w:ascii="Times New Roman" w:eastAsiaTheme="minorEastAsia" w:hAnsi="Times New Roman" w:cs="Times New Roman" w:hint="eastAsia"/>
          <w:color w:val="000000" w:themeColor="text1"/>
          <w:kern w:val="24"/>
          <w:szCs w:val="21"/>
        </w:rPr>
        <w:t xml:space="preserve"> </w:t>
      </w:r>
    </w:p>
    <w:p w14:paraId="2BF914F2" w14:textId="77777777" w:rsidR="00BE7DDB" w:rsidRPr="00574AA3" w:rsidRDefault="00BE7DDB" w:rsidP="009B4CA6">
      <w:pPr>
        <w:pStyle w:val="Web"/>
        <w:spacing w:before="0" w:beforeAutospacing="0" w:after="0" w:afterAutospacing="0" w:line="260" w:lineRule="exact"/>
      </w:pPr>
    </w:p>
    <w:tbl>
      <w:tblPr>
        <w:tblW w:w="45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0"/>
        <w:gridCol w:w="1200"/>
        <w:gridCol w:w="1595"/>
        <w:gridCol w:w="1912"/>
        <w:gridCol w:w="1593"/>
        <w:gridCol w:w="1912"/>
        <w:gridCol w:w="1590"/>
        <w:gridCol w:w="1910"/>
      </w:tblGrid>
      <w:tr w:rsidR="00451685" w:rsidRPr="00AD76B2" w14:paraId="1B1FEC3F" w14:textId="77777777" w:rsidTr="003913EB">
        <w:trPr>
          <w:trHeight w:hRule="exact" w:val="397"/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57A4" w14:textId="77777777" w:rsidR="00451685" w:rsidRPr="00AD76B2" w:rsidRDefault="00451685" w:rsidP="00451685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AD76B2">
              <w:rPr>
                <w:rFonts w:ascii="Times New Roman" w:hAnsi="Times New Roman" w:cs="Times New Roman" w:hint="eastAsia"/>
                <w:b/>
                <w:color w:val="000000" w:themeColor="text1"/>
                <w:kern w:val="24"/>
                <w:sz w:val="24"/>
                <w:szCs w:val="21"/>
              </w:rPr>
              <w:t xml:space="preserve">Filter mating </w:t>
            </w:r>
            <w:r w:rsidRPr="00AD76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1"/>
              </w:rPr>
              <w:t xml:space="preserve">using </w:t>
            </w:r>
            <w:r w:rsidRPr="00AD76B2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1"/>
              </w:rPr>
              <w:t xml:space="preserve">P. </w:t>
            </w:r>
            <w:r w:rsidR="00360809" w:rsidRPr="00AD76B2">
              <w:rPr>
                <w:rFonts w:ascii="Times New Roman" w:hAnsi="Times New Roman" w:cs="Times New Roman" w:hint="eastAsia"/>
                <w:b/>
                <w:i/>
                <w:color w:val="000000" w:themeColor="text1"/>
                <w:kern w:val="24"/>
                <w:sz w:val="24"/>
                <w:szCs w:val="21"/>
              </w:rPr>
              <w:t>re</w:t>
            </w:r>
            <w:r w:rsidRPr="00AD76B2">
              <w:rPr>
                <w:rFonts w:ascii="Times New Roman" w:hAnsi="Times New Roman" w:cs="Times New Roman" w:hint="eastAsia"/>
                <w:b/>
                <w:i/>
                <w:color w:val="000000" w:themeColor="text1"/>
                <w:kern w:val="24"/>
                <w:sz w:val="24"/>
                <w:szCs w:val="21"/>
              </w:rPr>
              <w:t>sinovorans</w:t>
            </w:r>
            <w:r w:rsidRPr="00AD76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1"/>
              </w:rPr>
              <w:t xml:space="preserve"> as the donor</w:t>
            </w:r>
          </w:p>
        </w:tc>
      </w:tr>
      <w:tr w:rsidR="009B4CA6" w:rsidRPr="002D565D" w14:paraId="35E79C15" w14:textId="77777777" w:rsidTr="00BE7DDB">
        <w:trPr>
          <w:trHeight w:hRule="exact" w:val="397"/>
          <w:jc w:val="center"/>
        </w:trPr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6F32C" w14:textId="77777777" w:rsidR="009B4CA6" w:rsidRPr="009B4CA6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BA0FF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3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C3174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nor</w:t>
            </w:r>
          </w:p>
        </w:tc>
        <w:tc>
          <w:tcPr>
            <w:tcW w:w="1382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1E850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cipient</w:t>
            </w:r>
          </w:p>
        </w:tc>
        <w:tc>
          <w:tcPr>
            <w:tcW w:w="1380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BA0F3F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ansconjugant</w:t>
            </w:r>
          </w:p>
        </w:tc>
      </w:tr>
      <w:tr w:rsidR="009B4CA6" w:rsidRPr="002D565D" w14:paraId="10E8C70A" w14:textId="77777777" w:rsidTr="00BE7DDB">
        <w:trPr>
          <w:trHeight w:hRule="exact" w:val="397"/>
          <w:jc w:val="center"/>
        </w:trPr>
        <w:tc>
          <w:tcPr>
            <w:tcW w:w="382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B450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AR1</w:t>
            </w:r>
          </w:p>
        </w:tc>
        <w:tc>
          <w:tcPr>
            <w:tcW w:w="47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211D02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F62953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4CD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9E+05 ± 2.3E+05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74BD93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AA0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E+09 ± 2.5E+08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A00D93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8FB2E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9E+03 ± 4.3E+03</w:t>
            </w:r>
          </w:p>
        </w:tc>
      </w:tr>
      <w:tr w:rsidR="009B4CA6" w:rsidRPr="002D565D" w14:paraId="08055589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8E5E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A8DC8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C4DFF2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8E27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7E+06 ± 4.4E+05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8F716B3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DB7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7E+09 ± 3.1E+0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32A76464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30E38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E+05 ± 7.9E+03</w:t>
            </w:r>
          </w:p>
        </w:tc>
      </w:tr>
      <w:tr w:rsidR="009B4CA6" w:rsidRPr="002D565D" w14:paraId="070E8FB4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1E6B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2ECAD0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7A273C2A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4E3C16B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E+06 ± 1.9E+05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2401CE8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D37D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5E+08 ± 3.3E+0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B3B28C4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D68C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E+03 ± 1.2E+03</w:t>
            </w:r>
          </w:p>
        </w:tc>
      </w:tr>
      <w:tr w:rsidR="009B4CA6" w:rsidRPr="002D565D" w14:paraId="4A35B4F4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B3D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A2056CA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5AE68FD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FE7113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244C47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C58C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E+08 ± 2.8E+08</w:t>
            </w:r>
          </w:p>
        </w:tc>
        <w:tc>
          <w:tcPr>
            <w:tcW w:w="627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7746E3E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06F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E+04 ± 7.1E+03</w:t>
            </w:r>
          </w:p>
        </w:tc>
      </w:tr>
      <w:tr w:rsidR="009B4CA6" w:rsidRPr="002D565D" w14:paraId="4D8C7CF6" w14:textId="77777777" w:rsidTr="00BE7DDB">
        <w:trPr>
          <w:trHeight w:hRule="exact" w:val="397"/>
          <w:jc w:val="center"/>
        </w:trPr>
        <w:tc>
          <w:tcPr>
            <w:tcW w:w="382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C737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H7</w:t>
            </w:r>
          </w:p>
        </w:tc>
        <w:tc>
          <w:tcPr>
            <w:tcW w:w="47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C642E7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F015B0D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F855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E+06 ± 5.3E+05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359C36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F6E5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E+09 ± 2.7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4719D09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470C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E+06 ± 4.6E+05</w:t>
            </w:r>
          </w:p>
        </w:tc>
      </w:tr>
      <w:tr w:rsidR="009B4CA6" w:rsidRPr="002D565D" w14:paraId="538B8C20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CEE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805BF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931796E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5358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E+08 ± 4.2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5E61D67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C85E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E+09 ± 9.6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DCD90B8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C32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E+08 ± 1.9E+07</w:t>
            </w:r>
          </w:p>
        </w:tc>
      </w:tr>
      <w:tr w:rsidR="009B4CA6" w:rsidRPr="002D565D" w14:paraId="42EFB224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77E0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829475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4C861C4D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4FF8A0F8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E+07 ± 4.4E+06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044329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C02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E+08 ± 6.7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2164918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0F03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E+04 ± 3.7E+04</w:t>
            </w:r>
          </w:p>
        </w:tc>
      </w:tr>
      <w:tr w:rsidR="009B4CA6" w:rsidRPr="002D565D" w14:paraId="35087B60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F6E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ABAD8DB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D1E45F0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6E01A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04201B7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9D1A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E+08 ± 1.8E+07</w:t>
            </w:r>
          </w:p>
        </w:tc>
        <w:tc>
          <w:tcPr>
            <w:tcW w:w="627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FBFBD3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FD55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E+06 ± 1.4E+06</w:t>
            </w:r>
          </w:p>
        </w:tc>
      </w:tr>
      <w:tr w:rsidR="009B4CA6" w:rsidRPr="002D565D" w14:paraId="3E359DF2" w14:textId="77777777" w:rsidTr="00BE7DDB">
        <w:trPr>
          <w:trHeight w:hRule="exact" w:val="397"/>
          <w:jc w:val="center"/>
        </w:trPr>
        <w:tc>
          <w:tcPr>
            <w:tcW w:w="382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CF05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10</w:t>
            </w:r>
          </w:p>
        </w:tc>
        <w:tc>
          <w:tcPr>
            <w:tcW w:w="47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1FAEB0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87D4E6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D083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E+08 ± 5.7E+06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3EA29C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784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E+08 ± 2.2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57F41F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46D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E+07 ± 5.6E+06</w:t>
            </w:r>
          </w:p>
        </w:tc>
      </w:tr>
      <w:tr w:rsidR="009B4CA6" w:rsidRPr="002D565D" w14:paraId="38DA407B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2AF3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1848B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A76A14A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50BB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E+09 ± 3.0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723B5ED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347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E+09 ± 1.7E+0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F73A9B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BDEE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7E+08 ± 5.7E+07</w:t>
            </w:r>
          </w:p>
        </w:tc>
      </w:tr>
      <w:tr w:rsidR="009B4CA6" w:rsidRPr="002D565D" w14:paraId="5D498F25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938A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70DB58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249B7A04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7BA4A405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E+08 ± 6.5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635595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2C74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E+08 ± 1.4E+08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30353DA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B9D3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E+07 ± 1.5E+07</w:t>
            </w:r>
          </w:p>
        </w:tc>
      </w:tr>
      <w:tr w:rsidR="009B4CA6" w:rsidRPr="002D565D" w14:paraId="28B0A1A4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60D2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604515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7472CF0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93EC33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5D9216B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C4E2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5E+08 ± 3.9E+08</w:t>
            </w:r>
          </w:p>
        </w:tc>
        <w:tc>
          <w:tcPr>
            <w:tcW w:w="627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E05091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A7BEA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E+08 ± 2.9E+07</w:t>
            </w:r>
          </w:p>
        </w:tc>
      </w:tr>
      <w:tr w:rsidR="009B4CA6" w:rsidRPr="002D565D" w14:paraId="49105D13" w14:textId="77777777" w:rsidTr="00BE7DDB">
        <w:trPr>
          <w:trHeight w:hRule="exact" w:val="397"/>
          <w:jc w:val="center"/>
        </w:trPr>
        <w:tc>
          <w:tcPr>
            <w:tcW w:w="382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DE0E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388</w:t>
            </w:r>
          </w:p>
        </w:tc>
        <w:tc>
          <w:tcPr>
            <w:tcW w:w="473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9491E1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1 mating</w:t>
            </w:r>
          </w:p>
        </w:tc>
        <w:tc>
          <w:tcPr>
            <w:tcW w:w="62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AAD59ED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B63D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E+07 ± 7.2E+06</w:t>
            </w:r>
          </w:p>
        </w:tc>
        <w:tc>
          <w:tcPr>
            <w:tcW w:w="6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DDEED2B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6E7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E+08 ± 5.8E+07</w:t>
            </w:r>
          </w:p>
        </w:tc>
        <w:tc>
          <w:tcPr>
            <w:tcW w:w="6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BC50335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F8D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5E+06 ± 2.2E+06</w:t>
            </w:r>
          </w:p>
        </w:tc>
      </w:tr>
      <w:tr w:rsidR="009B4CA6" w:rsidRPr="002D565D" w14:paraId="28AE8EEF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887B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3A3B6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59C4C77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58C7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1E+08 ± 1.3E+08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5510CB8B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7A0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E+09 ± 2.7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D1E180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CAEC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6E+08 ± 1.3E+08</w:t>
            </w:r>
          </w:p>
        </w:tc>
      </w:tr>
      <w:tr w:rsidR="009B4CA6" w:rsidRPr="002D565D" w14:paraId="6600B3C1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4070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EAEBD1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:2 mating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14:paraId="2D6596AE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2D525E77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E+08 ± 3.5E+0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BFEB91F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4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B574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E+08 ± 3.5E+07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A0DD8CA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putida</w:t>
            </w:r>
          </w:p>
        </w:tc>
        <w:tc>
          <w:tcPr>
            <w:tcW w:w="753" w:type="pct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9953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E+05 ± 3.4E+05</w:t>
            </w:r>
          </w:p>
        </w:tc>
      </w:tr>
      <w:tr w:rsidR="009B4CA6" w:rsidRPr="002D565D" w14:paraId="134078AB" w14:textId="77777777" w:rsidTr="00BE7DDB">
        <w:trPr>
          <w:trHeight w:hRule="exact" w:val="397"/>
          <w:jc w:val="center"/>
        </w:trPr>
        <w:tc>
          <w:tcPr>
            <w:tcW w:w="382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F29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9F27D64" w14:textId="77777777" w:rsidR="009B4CA6" w:rsidRPr="002D565D" w:rsidRDefault="009B4CA6" w:rsidP="00BE7DDB">
            <w:pPr>
              <w:widowControl/>
              <w:spacing w:line="120" w:lineRule="atLeas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Merge/>
            <w:tcBorders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6C1419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pct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EFD2227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0142123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4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1601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E+08 ± 2.8E+07</w:t>
            </w:r>
          </w:p>
        </w:tc>
        <w:tc>
          <w:tcPr>
            <w:tcW w:w="627" w:type="pct"/>
            <w:tcBorders>
              <w:top w:val="dashSmallGap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B80F97A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. resinovorans</w:t>
            </w:r>
          </w:p>
        </w:tc>
        <w:tc>
          <w:tcPr>
            <w:tcW w:w="753" w:type="pct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FCAB6" w14:textId="77777777" w:rsidR="009B4CA6" w:rsidRPr="002D565D" w:rsidRDefault="009B4CA6" w:rsidP="00BE7DDB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6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E+07 ± 5.4E+06</w:t>
            </w:r>
          </w:p>
        </w:tc>
      </w:tr>
    </w:tbl>
    <w:p w14:paraId="2B61F5B7" w14:textId="77777777" w:rsidR="00E11BAE" w:rsidRPr="009B4CA6" w:rsidRDefault="00E11BAE"/>
    <w:sectPr w:rsidR="00E11BAE" w:rsidRPr="009B4CA6" w:rsidSect="00574AA3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7F6B19" w14:textId="77777777" w:rsidR="00A36C5A" w:rsidRDefault="00A36C5A" w:rsidP="002B0D0C">
      <w:r>
        <w:separator/>
      </w:r>
    </w:p>
  </w:endnote>
  <w:endnote w:type="continuationSeparator" w:id="0">
    <w:p w14:paraId="285858D2" w14:textId="77777777" w:rsidR="00A36C5A" w:rsidRDefault="00A36C5A" w:rsidP="002B0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9149EE" w14:textId="77777777" w:rsidR="00A36C5A" w:rsidRDefault="00A36C5A" w:rsidP="002B0D0C">
      <w:r>
        <w:separator/>
      </w:r>
    </w:p>
  </w:footnote>
  <w:footnote w:type="continuationSeparator" w:id="0">
    <w:p w14:paraId="2E936258" w14:textId="77777777" w:rsidR="00A36C5A" w:rsidRDefault="00A36C5A" w:rsidP="002B0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8BE"/>
    <w:rsid w:val="00025C49"/>
    <w:rsid w:val="0003013A"/>
    <w:rsid w:val="0003605C"/>
    <w:rsid w:val="00051874"/>
    <w:rsid w:val="000B3B05"/>
    <w:rsid w:val="001167E4"/>
    <w:rsid w:val="00184E39"/>
    <w:rsid w:val="0023276A"/>
    <w:rsid w:val="0024012B"/>
    <w:rsid w:val="00251CB8"/>
    <w:rsid w:val="00270005"/>
    <w:rsid w:val="00281C10"/>
    <w:rsid w:val="002857AB"/>
    <w:rsid w:val="002B0D0C"/>
    <w:rsid w:val="002B18E3"/>
    <w:rsid w:val="002D565D"/>
    <w:rsid w:val="002D6C1D"/>
    <w:rsid w:val="00360809"/>
    <w:rsid w:val="003844A4"/>
    <w:rsid w:val="003913EB"/>
    <w:rsid w:val="003A219C"/>
    <w:rsid w:val="003A444C"/>
    <w:rsid w:val="00410E9D"/>
    <w:rsid w:val="00427335"/>
    <w:rsid w:val="00451685"/>
    <w:rsid w:val="00547CC5"/>
    <w:rsid w:val="0055144C"/>
    <w:rsid w:val="00574AA3"/>
    <w:rsid w:val="005D439A"/>
    <w:rsid w:val="005D52A8"/>
    <w:rsid w:val="00600127"/>
    <w:rsid w:val="00677066"/>
    <w:rsid w:val="006D0AE6"/>
    <w:rsid w:val="007E0FDC"/>
    <w:rsid w:val="008075E5"/>
    <w:rsid w:val="0084306E"/>
    <w:rsid w:val="00890E3A"/>
    <w:rsid w:val="008D1882"/>
    <w:rsid w:val="008D793B"/>
    <w:rsid w:val="008E6F57"/>
    <w:rsid w:val="0098619B"/>
    <w:rsid w:val="009B4CA6"/>
    <w:rsid w:val="00A36C5A"/>
    <w:rsid w:val="00A77D4A"/>
    <w:rsid w:val="00A97DF5"/>
    <w:rsid w:val="00AD318A"/>
    <w:rsid w:val="00AD76B2"/>
    <w:rsid w:val="00AF199A"/>
    <w:rsid w:val="00B056F0"/>
    <w:rsid w:val="00B275ED"/>
    <w:rsid w:val="00BC0F2D"/>
    <w:rsid w:val="00BD1BDF"/>
    <w:rsid w:val="00BD500B"/>
    <w:rsid w:val="00BE7DDB"/>
    <w:rsid w:val="00C6504A"/>
    <w:rsid w:val="00C74AE3"/>
    <w:rsid w:val="00C761E9"/>
    <w:rsid w:val="00C810CF"/>
    <w:rsid w:val="00C878BE"/>
    <w:rsid w:val="00CB0A01"/>
    <w:rsid w:val="00CE1BCB"/>
    <w:rsid w:val="00D37B8B"/>
    <w:rsid w:val="00D46D58"/>
    <w:rsid w:val="00D94B3E"/>
    <w:rsid w:val="00DF38D5"/>
    <w:rsid w:val="00E07EAB"/>
    <w:rsid w:val="00E11037"/>
    <w:rsid w:val="00E11BAE"/>
    <w:rsid w:val="00E34A07"/>
    <w:rsid w:val="00F566D4"/>
    <w:rsid w:val="00F62C52"/>
    <w:rsid w:val="00F92321"/>
    <w:rsid w:val="00FA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7DCA54"/>
  <w15:docId w15:val="{A4E1A246-C777-4669-A3F7-C90C2620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878B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878BE"/>
    <w:rPr>
      <w:color w:val="800080"/>
      <w:u w:val="single"/>
    </w:rPr>
  </w:style>
  <w:style w:type="paragraph" w:customStyle="1" w:styleId="font5">
    <w:name w:val="font5"/>
    <w:basedOn w:val="a"/>
    <w:rsid w:val="00C878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6">
    <w:name w:val="xl66"/>
    <w:basedOn w:val="a"/>
    <w:rsid w:val="00C878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574AA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574A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574AA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2B0D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B0D0C"/>
  </w:style>
  <w:style w:type="paragraph" w:styleId="a9">
    <w:name w:val="footer"/>
    <w:basedOn w:val="a"/>
    <w:link w:val="aa"/>
    <w:uiPriority w:val="99"/>
    <w:unhideWhenUsed/>
    <w:rsid w:val="002B0D0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B0D0C"/>
  </w:style>
  <w:style w:type="character" w:styleId="ab">
    <w:name w:val="annotation reference"/>
    <w:basedOn w:val="a0"/>
    <w:uiPriority w:val="99"/>
    <w:semiHidden/>
    <w:unhideWhenUsed/>
    <w:rsid w:val="00F566D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566D4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F566D4"/>
  </w:style>
  <w:style w:type="paragraph" w:styleId="ae">
    <w:name w:val="annotation subject"/>
    <w:basedOn w:val="ac"/>
    <w:next w:val="ac"/>
    <w:link w:val="af"/>
    <w:uiPriority w:val="99"/>
    <w:semiHidden/>
    <w:unhideWhenUsed/>
    <w:rsid w:val="00F566D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566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5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uda</dc:creator>
  <cp:lastModifiedBy>Kampo</cp:lastModifiedBy>
  <cp:revision>4</cp:revision>
  <dcterms:created xsi:type="dcterms:W3CDTF">2018-11-27T01:47:00Z</dcterms:created>
  <dcterms:modified xsi:type="dcterms:W3CDTF">2018-11-27T02:11:00Z</dcterms:modified>
</cp:coreProperties>
</file>